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1950F" w14:textId="59D2B252" w:rsidR="006C103F" w:rsidRPr="00AF2472" w:rsidRDefault="006C103F" w:rsidP="006C103F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755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267"/>
        <w:gridCol w:w="1026"/>
        <w:gridCol w:w="1273"/>
        <w:gridCol w:w="1278"/>
        <w:gridCol w:w="582"/>
        <w:gridCol w:w="833"/>
      </w:tblGrid>
      <w:tr w:rsidR="0055431D" w:rsidRPr="00AF2472" w14:paraId="6762BF8A" w14:textId="77777777" w:rsidTr="00FB67E1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14:paraId="08D1ADD0" w14:textId="77777777" w:rsidR="0055431D" w:rsidRPr="00AF2472" w:rsidRDefault="0055431D" w:rsidP="00591B3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F05BB68" w14:textId="77777777" w:rsidR="0055431D" w:rsidRPr="00AF2472" w:rsidRDefault="0055431D" w:rsidP="00591B3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992" w:type="dxa"/>
            <w:gridSpan w:val="5"/>
            <w:shd w:val="clear" w:color="auto" w:fill="auto"/>
            <w:noWrap/>
            <w:vAlign w:val="center"/>
          </w:tcPr>
          <w:p w14:paraId="36E0C142" w14:textId="59344F66" w:rsidR="0055431D" w:rsidRPr="00AF2472" w:rsidRDefault="0055431D" w:rsidP="00591B3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ool excavating behaviour</w:t>
            </w:r>
            <w:r w:rsidR="00897C8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</w:t>
            </w:r>
            <w:bookmarkStart w:id="0" w:name="_GoBack"/>
            <w:bookmarkEnd w:id="0"/>
          </w:p>
        </w:tc>
      </w:tr>
      <w:tr w:rsidR="006C103F" w:rsidRPr="00AF2472" w14:paraId="783FA891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12DE90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ndividua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4F13161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terial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4001269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ob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1CEF427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erforate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B7943E0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nlarg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62DBBB3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g</w:t>
            </w:r>
          </w:p>
        </w:tc>
        <w:tc>
          <w:tcPr>
            <w:tcW w:w="833" w:type="dxa"/>
          </w:tcPr>
          <w:p w14:paraId="238674E8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otal</w:t>
            </w:r>
          </w:p>
        </w:tc>
      </w:tr>
      <w:tr w:rsidR="006C103F" w:rsidRPr="00AF2472" w14:paraId="1F0BA905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2BD09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Ja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E8ACD92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skew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DFD48F0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8E3CC12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618A0CF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9DE0FF9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3" w:type="dxa"/>
            <w:vAlign w:val="center"/>
          </w:tcPr>
          <w:p w14:paraId="37179714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6C103F" w:rsidRPr="00AF2472" w14:paraId="07EE503E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5FD4A0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Josefi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06CAD42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skew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43F7A1E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23CB321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DB0E350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60D4450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3" w:type="dxa"/>
            <w:vAlign w:val="center"/>
          </w:tcPr>
          <w:p w14:paraId="66027924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</w:tr>
      <w:tr w:rsidR="006C103F" w:rsidRPr="00AF2472" w14:paraId="6188E2BE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891F28" w14:textId="77777777" w:rsidR="006C103F" w:rsidRPr="00AF2472" w:rsidRDefault="006101A0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Josefi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37D2A0F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stick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3C343D6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50E4009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EBB6432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5FFC494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3" w:type="dxa"/>
            <w:vAlign w:val="center"/>
          </w:tcPr>
          <w:p w14:paraId="702549B0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</w:tr>
      <w:tr w:rsidR="006C103F" w:rsidRPr="00AF2472" w14:paraId="0B703376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6F6BF6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Juliu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C8DAD82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skew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24638B5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AFA417C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DAF01B3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DE0E6BA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3" w:type="dxa"/>
            <w:vAlign w:val="center"/>
          </w:tcPr>
          <w:p w14:paraId="080037FA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</w:tr>
      <w:tr w:rsidR="006C103F" w:rsidRPr="00AF2472" w14:paraId="670C0102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72EDD6" w14:textId="77777777" w:rsidR="006C103F" w:rsidRPr="00AF2472" w:rsidRDefault="006101A0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Juliu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61B1EE1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stick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97C8C68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A23567C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8B9B1AE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6E249DC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3" w:type="dxa"/>
            <w:vAlign w:val="center"/>
          </w:tcPr>
          <w:p w14:paraId="22385B1C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6C103F" w:rsidRPr="00AF2472" w14:paraId="3532A4D6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8FA0A3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Junio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B12712B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pinecon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D8C644D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DF0A42E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3D75A1F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7A90FD6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3" w:type="dxa"/>
            <w:vAlign w:val="center"/>
          </w:tcPr>
          <w:p w14:paraId="4BD13D8A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6C103F" w:rsidRPr="00AF2472" w14:paraId="3A0A60D4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EA6714" w14:textId="77777777" w:rsidR="006C103F" w:rsidRPr="00AF2472" w:rsidRDefault="006101A0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Junio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5815318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skew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D5D77B0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5C58F14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70EBAB8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B1E177D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3" w:type="dxa"/>
            <w:vAlign w:val="center"/>
          </w:tcPr>
          <w:p w14:paraId="1C77C697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6C103F" w:rsidRPr="00AF2472" w14:paraId="335562F8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3173EA" w14:textId="77777777" w:rsidR="006C103F" w:rsidRPr="00AF2472" w:rsidRDefault="006101A0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Junio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338BC1C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stick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29571C9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A3B105A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6EF087C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B257B4C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3" w:type="dxa"/>
            <w:vAlign w:val="center"/>
          </w:tcPr>
          <w:p w14:paraId="67F81548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</w:tr>
      <w:tr w:rsidR="006C103F" w:rsidRPr="00AF2472" w14:paraId="6016A2D5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C28893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Knerte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AFE705A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skew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E291DC2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A679F5A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4590D8C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7698322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3" w:type="dxa"/>
            <w:vAlign w:val="center"/>
          </w:tcPr>
          <w:p w14:paraId="05D88FF0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6C103F" w:rsidRPr="00AF2472" w14:paraId="56B5B66E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71AB81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Miff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6CD63CF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skew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07ABDEA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FD478F2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530CBEF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C0C5894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3" w:type="dxa"/>
            <w:vAlign w:val="center"/>
          </w:tcPr>
          <w:p w14:paraId="00AF0DEC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6C103F" w:rsidRPr="00AF2472" w14:paraId="1F5C5D78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46D6F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Y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487079A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skew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B3B7556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3114EA5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A02C0B9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6A83632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3" w:type="dxa"/>
            <w:vAlign w:val="center"/>
          </w:tcPr>
          <w:p w14:paraId="2E3416D3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6C103F" w:rsidRPr="00AF2472" w14:paraId="59121965" w14:textId="77777777" w:rsidTr="00591B36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14:paraId="357A7CA4" w14:textId="77777777" w:rsidR="006C103F" w:rsidRPr="00AF2472" w:rsidRDefault="006C103F" w:rsidP="00591B3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70C7453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3D75856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2764C053" w14:textId="07AE4D79" w:rsidR="006C103F" w:rsidRPr="00AF2472" w:rsidRDefault="005159EC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F32E4FA" w14:textId="3500CEB6" w:rsidR="006C103F" w:rsidRPr="00AF2472" w:rsidRDefault="005159EC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</w:tcPr>
          <w:p w14:paraId="3E8726D5" w14:textId="5131168D" w:rsidR="006C103F" w:rsidRPr="00AF2472" w:rsidRDefault="005159EC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3" w:type="dxa"/>
            <w:vAlign w:val="center"/>
          </w:tcPr>
          <w:p w14:paraId="61E99550" w14:textId="77777777" w:rsidR="006C103F" w:rsidRPr="00AF2472" w:rsidRDefault="006C103F" w:rsidP="00591B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F2472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</w:tr>
    </w:tbl>
    <w:p w14:paraId="590C0A9F" w14:textId="77777777" w:rsidR="00336E7A" w:rsidRDefault="00336E7A" w:rsidP="006C103F">
      <w:pPr>
        <w:rPr>
          <w:color w:val="000000" w:themeColor="text1"/>
        </w:rPr>
      </w:pPr>
    </w:p>
    <w:p w14:paraId="0E41A160" w14:textId="77777777" w:rsidR="00144058" w:rsidRDefault="00144058"/>
    <w:sectPr w:rsidR="00144058" w:rsidSect="006D72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isplayBackgroundShap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03F"/>
    <w:rsid w:val="00144058"/>
    <w:rsid w:val="00293CAD"/>
    <w:rsid w:val="002C555A"/>
    <w:rsid w:val="00336E7A"/>
    <w:rsid w:val="004313BE"/>
    <w:rsid w:val="005159EC"/>
    <w:rsid w:val="0055431D"/>
    <w:rsid w:val="005B21A2"/>
    <w:rsid w:val="006101A0"/>
    <w:rsid w:val="006C103F"/>
    <w:rsid w:val="006D726E"/>
    <w:rsid w:val="00897C8D"/>
    <w:rsid w:val="00A92B82"/>
    <w:rsid w:val="00F8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F5B13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03F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7</Words>
  <Characters>330</Characters>
  <Application>Microsoft Macintosh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Motes Rodrigo</dc:creator>
  <cp:keywords/>
  <dc:description/>
  <cp:lastModifiedBy>R. Adriana Hernandez-Aguilar</cp:lastModifiedBy>
  <cp:revision>12</cp:revision>
  <dcterms:created xsi:type="dcterms:W3CDTF">2018-05-21T15:31:00Z</dcterms:created>
  <dcterms:modified xsi:type="dcterms:W3CDTF">2019-04-16T20:47:00Z</dcterms:modified>
</cp:coreProperties>
</file>